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E60" w:rsidRPr="00DD5ADD" w:rsidRDefault="00567E60" w:rsidP="003C68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D5ADD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DD5AD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D5ADD">
        <w:rPr>
          <w:rFonts w:ascii="Times New Roman" w:hAnsi="Times New Roman" w:cs="Times New Roman"/>
          <w:b/>
          <w:sz w:val="24"/>
          <w:szCs w:val="24"/>
        </w:rPr>
        <w:t>Differentially expressed miRNAs in 0.1</w:t>
      </w:r>
      <w:r w:rsidR="007E7F0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5ADD">
        <w:rPr>
          <w:rFonts w:ascii="Times New Roman" w:hAnsi="Times New Roman" w:cs="Times New Roman"/>
          <w:b/>
          <w:sz w:val="24"/>
          <w:szCs w:val="24"/>
        </w:rPr>
        <w:t>Gy</w:t>
      </w:r>
      <w:proofErr w:type="spellEnd"/>
      <w:r w:rsidRPr="00DD5ADD">
        <w:rPr>
          <w:rFonts w:ascii="Times New Roman" w:hAnsi="Times New Roman" w:cs="Times New Roman"/>
          <w:b/>
          <w:sz w:val="24"/>
          <w:szCs w:val="24"/>
        </w:rPr>
        <w:t xml:space="preserve"> vs 0 </w:t>
      </w:r>
      <w:proofErr w:type="spellStart"/>
      <w:r w:rsidRPr="00DD5ADD">
        <w:rPr>
          <w:rFonts w:ascii="Times New Roman" w:hAnsi="Times New Roman" w:cs="Times New Roman"/>
          <w:b/>
          <w:sz w:val="24"/>
          <w:szCs w:val="24"/>
        </w:rPr>
        <w:t>Gy</w:t>
      </w:r>
      <w:proofErr w:type="spellEnd"/>
      <w:r w:rsidRPr="00DD5ADD">
        <w:rPr>
          <w:rFonts w:ascii="Times New Roman" w:hAnsi="Times New Roman" w:cs="Times New Roman"/>
          <w:b/>
          <w:sz w:val="24"/>
          <w:szCs w:val="24"/>
        </w:rPr>
        <w:t xml:space="preserve"> groups.</w:t>
      </w:r>
      <w:proofErr w:type="gramEnd"/>
      <w:r w:rsidRPr="00DD5AD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C6822" w:rsidRDefault="00567E60" w:rsidP="003C68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0F57">
        <w:rPr>
          <w:rFonts w:ascii="Times New Roman" w:hAnsi="Times New Roman" w:cs="Times New Roman"/>
          <w:sz w:val="24"/>
          <w:szCs w:val="24"/>
        </w:rPr>
        <w:t xml:space="preserve">Mean FC refers to mean fold change in the expression of the corresponding miRNA </w:t>
      </w:r>
    </w:p>
    <w:p w:rsidR="00567E60" w:rsidRDefault="00567E60" w:rsidP="003C68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0F5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276"/>
        <w:gridCol w:w="924"/>
      </w:tblGrid>
      <w:tr w:rsidR="00663A42" w:rsidRPr="009E09EB" w:rsidTr="00663A42">
        <w:trPr>
          <w:trHeight w:val="333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E09EB">
              <w:rPr>
                <w:rFonts w:ascii="Times New Roman" w:hAnsi="Times New Roman" w:cs="Times New Roman"/>
                <w:b/>
                <w:bCs/>
              </w:rPr>
              <w:t>miR</w:t>
            </w:r>
            <w:proofErr w:type="spellEnd"/>
            <w:r w:rsidRPr="009E09EB">
              <w:rPr>
                <w:rFonts w:ascii="Times New Roman" w:hAnsi="Times New Roman" w:cs="Times New Roman"/>
                <w:b/>
                <w:bCs/>
              </w:rPr>
              <w:t xml:space="preserve"> 0.1Gy vs 0 </w:t>
            </w:r>
            <w:proofErr w:type="spellStart"/>
            <w:r w:rsidRPr="009E09EB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11BEF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11BEF">
              <w:rPr>
                <w:rFonts w:ascii="Times New Roman" w:hAnsi="Times New Roman" w:cs="Times New Roman"/>
                <w:b/>
              </w:rPr>
              <w:t>Mean FC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E09EB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1941-3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11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33-3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19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200c-5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22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127-5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38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615-3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32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574-3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39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376b-5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08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379-3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01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140-3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06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677-5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39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744-3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25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211-5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23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669o-5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15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125b-5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-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41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125a-5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37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152-3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16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10a-5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42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199a-5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16</w:t>
            </w:r>
          </w:p>
        </w:tc>
      </w:tr>
      <w:tr w:rsidR="00663A42" w:rsidRPr="009E09EB" w:rsidTr="00663A42">
        <w:trPr>
          <w:trHeight w:val="300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376a-3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012</w:t>
            </w:r>
          </w:p>
        </w:tc>
      </w:tr>
      <w:tr w:rsidR="00663A42" w:rsidRPr="009E09EB" w:rsidTr="00C81AAB">
        <w:trPr>
          <w:trHeight w:val="388"/>
        </w:trPr>
        <w:tc>
          <w:tcPr>
            <w:tcW w:w="2093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mmu-miR-375-3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1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663A42" w:rsidRPr="009E09EB" w:rsidRDefault="00663A42" w:rsidP="003213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E09EB">
              <w:rPr>
                <w:rFonts w:ascii="Times New Roman" w:hAnsi="Times New Roman" w:cs="Times New Roman"/>
              </w:rPr>
              <w:t>0</w:t>
            </w:r>
            <w:r w:rsidR="007D0005">
              <w:rPr>
                <w:rFonts w:ascii="Times New Roman" w:hAnsi="Times New Roman" w:cs="Times New Roman"/>
              </w:rPr>
              <w:t>.</w:t>
            </w:r>
            <w:r w:rsidRPr="009E09EB">
              <w:rPr>
                <w:rFonts w:ascii="Times New Roman" w:hAnsi="Times New Roman" w:cs="Times New Roman"/>
              </w:rPr>
              <w:t>138</w:t>
            </w:r>
          </w:p>
        </w:tc>
      </w:tr>
    </w:tbl>
    <w:p w:rsidR="00C81AAB" w:rsidRDefault="00C81AAB" w:rsidP="003C0F57">
      <w:pPr>
        <w:rPr>
          <w:rFonts w:ascii="Times New Roman" w:hAnsi="Times New Roman" w:cs="Times New Roman"/>
          <w:noProof/>
        </w:rPr>
      </w:pPr>
      <w:bookmarkStart w:id="0" w:name="_GoBack"/>
      <w:bookmarkEnd w:id="0"/>
    </w:p>
    <w:sectPr w:rsidR="00C81AAB" w:rsidSect="00E335C5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56B" w:rsidRDefault="003D256B" w:rsidP="00E335C5">
      <w:pPr>
        <w:spacing w:after="0" w:line="240" w:lineRule="auto"/>
      </w:pPr>
      <w:r>
        <w:separator/>
      </w:r>
    </w:p>
  </w:endnote>
  <w:endnote w:type="continuationSeparator" w:id="0">
    <w:p w:rsidR="003D256B" w:rsidRDefault="003D256B" w:rsidP="00E33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56B" w:rsidRDefault="003D256B" w:rsidP="00E335C5">
      <w:pPr>
        <w:spacing w:after="0" w:line="240" w:lineRule="auto"/>
      </w:pPr>
      <w:r>
        <w:separator/>
      </w:r>
    </w:p>
  </w:footnote>
  <w:footnote w:type="continuationSeparator" w:id="0">
    <w:p w:rsidR="003D256B" w:rsidRDefault="003D256B" w:rsidP="00E33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5A5"/>
    <w:rsid w:val="00087F18"/>
    <w:rsid w:val="0013005B"/>
    <w:rsid w:val="001767EF"/>
    <w:rsid w:val="001E0263"/>
    <w:rsid w:val="001E5F13"/>
    <w:rsid w:val="002139F6"/>
    <w:rsid w:val="002635A5"/>
    <w:rsid w:val="00321377"/>
    <w:rsid w:val="003C0F57"/>
    <w:rsid w:val="003C2D92"/>
    <w:rsid w:val="003C6822"/>
    <w:rsid w:val="003D256B"/>
    <w:rsid w:val="00457FAD"/>
    <w:rsid w:val="00472562"/>
    <w:rsid w:val="00497F75"/>
    <w:rsid w:val="004C02C7"/>
    <w:rsid w:val="0051603D"/>
    <w:rsid w:val="00567E60"/>
    <w:rsid w:val="005911A2"/>
    <w:rsid w:val="005B35CF"/>
    <w:rsid w:val="005D184E"/>
    <w:rsid w:val="005E4CB7"/>
    <w:rsid w:val="006471FC"/>
    <w:rsid w:val="006620FE"/>
    <w:rsid w:val="00663A42"/>
    <w:rsid w:val="00677B89"/>
    <w:rsid w:val="00685327"/>
    <w:rsid w:val="006A4ED6"/>
    <w:rsid w:val="00713C01"/>
    <w:rsid w:val="00747CFA"/>
    <w:rsid w:val="007509C3"/>
    <w:rsid w:val="0075649C"/>
    <w:rsid w:val="007D0005"/>
    <w:rsid w:val="007E1E23"/>
    <w:rsid w:val="007E7F04"/>
    <w:rsid w:val="00824080"/>
    <w:rsid w:val="0086010F"/>
    <w:rsid w:val="008D26FD"/>
    <w:rsid w:val="008E1F97"/>
    <w:rsid w:val="00911BEF"/>
    <w:rsid w:val="0093192C"/>
    <w:rsid w:val="0097107B"/>
    <w:rsid w:val="009747C3"/>
    <w:rsid w:val="009919BB"/>
    <w:rsid w:val="0099758D"/>
    <w:rsid w:val="009B27D6"/>
    <w:rsid w:val="009D3CEE"/>
    <w:rsid w:val="009E09EB"/>
    <w:rsid w:val="009E133A"/>
    <w:rsid w:val="009F7347"/>
    <w:rsid w:val="00A1505B"/>
    <w:rsid w:val="00A54E74"/>
    <w:rsid w:val="00A6302D"/>
    <w:rsid w:val="00AD0CA1"/>
    <w:rsid w:val="00B12BBA"/>
    <w:rsid w:val="00B53D16"/>
    <w:rsid w:val="00B8401F"/>
    <w:rsid w:val="00BA3D4B"/>
    <w:rsid w:val="00C34B0D"/>
    <w:rsid w:val="00C81AAB"/>
    <w:rsid w:val="00CE02A5"/>
    <w:rsid w:val="00CF0280"/>
    <w:rsid w:val="00D85FF4"/>
    <w:rsid w:val="00DC52C9"/>
    <w:rsid w:val="00DD5ADD"/>
    <w:rsid w:val="00E335C5"/>
    <w:rsid w:val="00EB2D42"/>
    <w:rsid w:val="00F654B7"/>
    <w:rsid w:val="00FC38B6"/>
    <w:rsid w:val="00FD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6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35A5"/>
    <w:rPr>
      <w:rFonts w:ascii="Tahoma" w:hAnsi="Tahoma" w:cs="Tahoma"/>
      <w:sz w:val="16"/>
      <w:szCs w:val="16"/>
      <w:lang w:val="en-US"/>
    </w:rPr>
  </w:style>
  <w:style w:type="paragraph" w:styleId="lfej">
    <w:name w:val="header"/>
    <w:basedOn w:val="Norml"/>
    <w:link w:val="lfej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335C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35C5"/>
    <w:rPr>
      <w:lang w:val="en-US"/>
    </w:rPr>
  </w:style>
  <w:style w:type="character" w:styleId="Jegyzethivatkozs">
    <w:name w:val="annotation reference"/>
    <w:rsid w:val="00C34B0D"/>
    <w:rPr>
      <w:sz w:val="16"/>
      <w:szCs w:val="16"/>
    </w:rPr>
  </w:style>
  <w:style w:type="paragraph" w:styleId="Jegyzetszveg">
    <w:name w:val="annotation text"/>
    <w:basedOn w:val="Norml"/>
    <w:link w:val="JegyzetszvegChar"/>
    <w:rsid w:val="00C3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C34B0D"/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styleId="Hiperhivatkozs">
    <w:name w:val="Hyperlink"/>
    <w:rsid w:val="001E5F13"/>
    <w:rPr>
      <w:color w:val="0000FF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911A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911A2"/>
    <w:rPr>
      <w:rFonts w:ascii="Times New Roman" w:eastAsia="Times New Roman" w:hAnsi="Times New Roman" w:cs="Times New Roman"/>
      <w:b/>
      <w:bCs/>
      <w:sz w:val="20"/>
      <w:szCs w:val="20"/>
      <w:lang w:val="en-US" w:eastAsia="hu-HU"/>
    </w:rPr>
  </w:style>
  <w:style w:type="character" w:customStyle="1" w:styleId="foldable-text">
    <w:name w:val="foldable-text"/>
    <w:basedOn w:val="Bekezdsalapbettpusa"/>
    <w:rsid w:val="00CE02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6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35A5"/>
    <w:rPr>
      <w:rFonts w:ascii="Tahoma" w:hAnsi="Tahoma" w:cs="Tahoma"/>
      <w:sz w:val="16"/>
      <w:szCs w:val="16"/>
      <w:lang w:val="en-US"/>
    </w:rPr>
  </w:style>
  <w:style w:type="paragraph" w:styleId="lfej">
    <w:name w:val="header"/>
    <w:basedOn w:val="Norml"/>
    <w:link w:val="lfej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335C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35C5"/>
    <w:rPr>
      <w:lang w:val="en-US"/>
    </w:rPr>
  </w:style>
  <w:style w:type="character" w:styleId="Jegyzethivatkozs">
    <w:name w:val="annotation reference"/>
    <w:rsid w:val="00C34B0D"/>
    <w:rPr>
      <w:sz w:val="16"/>
      <w:szCs w:val="16"/>
    </w:rPr>
  </w:style>
  <w:style w:type="paragraph" w:styleId="Jegyzetszveg">
    <w:name w:val="annotation text"/>
    <w:basedOn w:val="Norml"/>
    <w:link w:val="JegyzetszvegChar"/>
    <w:rsid w:val="00C3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C34B0D"/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styleId="Hiperhivatkozs">
    <w:name w:val="Hyperlink"/>
    <w:rsid w:val="001E5F13"/>
    <w:rPr>
      <w:color w:val="0000FF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911A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911A2"/>
    <w:rPr>
      <w:rFonts w:ascii="Times New Roman" w:eastAsia="Times New Roman" w:hAnsi="Times New Roman" w:cs="Times New Roman"/>
      <w:b/>
      <w:bCs/>
      <w:sz w:val="20"/>
      <w:szCs w:val="20"/>
      <w:lang w:val="en-US" w:eastAsia="hu-HU"/>
    </w:rPr>
  </w:style>
  <w:style w:type="character" w:customStyle="1" w:styleId="foldable-text">
    <w:name w:val="foldable-text"/>
    <w:basedOn w:val="Bekezdsalapbettpusa"/>
    <w:rsid w:val="00CE0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1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1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259BEA77-2526-44BC-A4A9-2C9C72E7438A}"/>
</file>

<file path=customXml/itemProps2.xml><?xml version="1.0" encoding="utf-8"?>
<ds:datastoreItem xmlns:ds="http://schemas.openxmlformats.org/officeDocument/2006/customXml" ds:itemID="{A86CB096-50AF-47EA-91C8-729C5945C26C}"/>
</file>

<file path=customXml/itemProps3.xml><?xml version="1.0" encoding="utf-8"?>
<ds:datastoreItem xmlns:ds="http://schemas.openxmlformats.org/officeDocument/2006/customXml" ds:itemID="{5D8962D5-59B2-4972-8328-74DEB807CE93}"/>
</file>

<file path=customXml/itemProps4.xml><?xml version="1.0" encoding="utf-8"?>
<ds:datastoreItem xmlns:ds="http://schemas.openxmlformats.org/officeDocument/2006/customXml" ds:itemID="{FD459842-FC0F-42C4-9449-0E186E2055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ünde</dc:creator>
  <cp:lastModifiedBy>user</cp:lastModifiedBy>
  <cp:revision>3</cp:revision>
  <dcterms:created xsi:type="dcterms:W3CDTF">2017-01-06T15:46:00Z</dcterms:created>
  <dcterms:modified xsi:type="dcterms:W3CDTF">2017-01-06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